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12A2E1" w14:textId="67F526C9" w:rsidR="00DF2ED2" w:rsidRDefault="00DF2ED2" w:rsidP="00DF2ED2">
      <w:pPr>
        <w:pStyle w:val="AuthorList"/>
        <w:jc w:val="center"/>
        <w:rPr>
          <w:sz w:val="32"/>
          <w:szCs w:val="32"/>
        </w:rPr>
      </w:pPr>
      <w:r w:rsidRPr="00DF2ED2">
        <w:rPr>
          <w:sz w:val="32"/>
          <w:szCs w:val="32"/>
        </w:rPr>
        <w:t>Development of a toolkit to improve interprofessional collaboration and integration in primary care using qualitative interviews and co-design workshops</w:t>
      </w:r>
    </w:p>
    <w:p w14:paraId="07DB6A40" w14:textId="77777777" w:rsidR="00DF2ED2" w:rsidRPr="000E008C" w:rsidRDefault="00DF2ED2" w:rsidP="00DF2ED2">
      <w:pPr>
        <w:rPr>
          <w:b/>
          <w:bCs/>
          <w:vertAlign w:val="superscript"/>
          <w:lang w:val="en-GB"/>
        </w:rPr>
      </w:pPr>
      <w:r w:rsidRPr="00273B2B">
        <w:rPr>
          <w:b/>
          <w:bCs/>
          <w:lang w:val="en-GB"/>
        </w:rPr>
        <w:t>Muhammed Mustafa Sirimsi</w:t>
      </w:r>
      <w:r>
        <w:rPr>
          <w:b/>
          <w:bCs/>
          <w:vertAlign w:val="superscript"/>
          <w:lang w:val="en-GB"/>
        </w:rPr>
        <w:t>1,2*</w:t>
      </w:r>
      <w:r w:rsidRPr="00273B2B">
        <w:rPr>
          <w:b/>
          <w:bCs/>
          <w:lang w:val="en-GB"/>
        </w:rPr>
        <w:t>, Hans De Loof</w:t>
      </w:r>
      <w:r>
        <w:rPr>
          <w:b/>
          <w:bCs/>
          <w:vertAlign w:val="superscript"/>
          <w:lang w:val="en-GB"/>
        </w:rPr>
        <w:t>3</w:t>
      </w:r>
      <w:r w:rsidRPr="00273B2B">
        <w:rPr>
          <w:b/>
          <w:bCs/>
          <w:lang w:val="en-GB"/>
        </w:rPr>
        <w:t>, Kris Van den Broeck</w:t>
      </w:r>
      <w:r>
        <w:rPr>
          <w:b/>
          <w:bCs/>
          <w:vertAlign w:val="superscript"/>
          <w:lang w:val="en-GB"/>
        </w:rPr>
        <w:t>1</w:t>
      </w:r>
      <w:r w:rsidRPr="00273B2B">
        <w:rPr>
          <w:b/>
          <w:bCs/>
          <w:lang w:val="en-GB"/>
        </w:rPr>
        <w:t>, Kristel De Vliegher</w:t>
      </w:r>
      <w:r>
        <w:rPr>
          <w:b/>
          <w:bCs/>
          <w:vertAlign w:val="superscript"/>
          <w:lang w:val="en-GB"/>
        </w:rPr>
        <w:t>4</w:t>
      </w:r>
      <w:r w:rsidRPr="00273B2B">
        <w:rPr>
          <w:b/>
          <w:bCs/>
          <w:lang w:val="en-GB"/>
        </w:rPr>
        <w:t>, Paul Van Royen</w:t>
      </w:r>
      <w:r>
        <w:rPr>
          <w:b/>
          <w:bCs/>
          <w:vertAlign w:val="superscript"/>
          <w:lang w:val="en-GB"/>
        </w:rPr>
        <w:t>1</w:t>
      </w:r>
      <w:r w:rsidRPr="00273B2B">
        <w:rPr>
          <w:b/>
          <w:bCs/>
          <w:lang w:val="en-GB"/>
        </w:rPr>
        <w:t>, Peter Pype</w:t>
      </w:r>
      <w:r>
        <w:rPr>
          <w:b/>
          <w:bCs/>
          <w:vertAlign w:val="superscript"/>
          <w:lang w:val="en-GB"/>
        </w:rPr>
        <w:t>5</w:t>
      </w:r>
      <w:r w:rsidRPr="00273B2B">
        <w:rPr>
          <w:b/>
          <w:bCs/>
          <w:lang w:val="en-GB"/>
        </w:rPr>
        <w:t>, Kristel Driessens</w:t>
      </w:r>
      <w:r>
        <w:rPr>
          <w:b/>
          <w:bCs/>
          <w:vertAlign w:val="superscript"/>
          <w:lang w:val="en-GB"/>
        </w:rPr>
        <w:t>6</w:t>
      </w:r>
      <w:r w:rsidRPr="00273B2B">
        <w:rPr>
          <w:b/>
          <w:bCs/>
          <w:lang w:val="en-GB"/>
        </w:rPr>
        <w:t>, Emily Verté</w:t>
      </w:r>
      <w:r>
        <w:rPr>
          <w:b/>
          <w:bCs/>
          <w:vertAlign w:val="superscript"/>
          <w:lang w:val="en-GB"/>
        </w:rPr>
        <w:t>1,7</w:t>
      </w:r>
      <w:r w:rsidRPr="00273B2B">
        <w:rPr>
          <w:b/>
          <w:bCs/>
          <w:lang w:val="en-GB"/>
        </w:rPr>
        <w:t>, Roy Remmen</w:t>
      </w:r>
      <w:r>
        <w:rPr>
          <w:b/>
          <w:bCs/>
          <w:vertAlign w:val="superscript"/>
          <w:lang w:val="en-GB"/>
        </w:rPr>
        <w:t>1</w:t>
      </w:r>
      <w:r w:rsidRPr="00273B2B">
        <w:rPr>
          <w:b/>
          <w:bCs/>
          <w:lang w:val="en-GB"/>
        </w:rPr>
        <w:t>, Peter Van Bogaert</w:t>
      </w:r>
      <w:r>
        <w:rPr>
          <w:b/>
          <w:bCs/>
          <w:vertAlign w:val="superscript"/>
          <w:lang w:val="en-GB"/>
        </w:rPr>
        <w:t>2</w:t>
      </w:r>
    </w:p>
    <w:p w14:paraId="217F3AE0" w14:textId="36A4B65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F2ED2">
        <w:rPr>
          <w:rFonts w:cs="Times New Roman"/>
        </w:rPr>
        <w:t xml:space="preserve">Muhammed Mustafa </w:t>
      </w:r>
      <w:proofErr w:type="spellStart"/>
      <w:r w:rsidR="00DF2ED2">
        <w:rPr>
          <w:rFonts w:cs="Times New Roman"/>
        </w:rPr>
        <w:t>Sirimsi</w:t>
      </w:r>
      <w:proofErr w:type="spellEnd"/>
      <w:r w:rsidR="00994A3D" w:rsidRPr="00994A3D">
        <w:rPr>
          <w:rFonts w:cs="Times New Roman"/>
        </w:rPr>
        <w:t xml:space="preserve">: </w:t>
      </w:r>
      <w:r w:rsidR="00DF2ED2">
        <w:rPr>
          <w:rFonts w:cs="Times New Roman"/>
        </w:rPr>
        <w:t>Muhammedmustafa.sirimsi@uantwerpen.be</w:t>
      </w:r>
    </w:p>
    <w:p w14:paraId="29026311" w14:textId="28985A03" w:rsidR="00EA3D3C" w:rsidRPr="00DF2ED2" w:rsidRDefault="00654E8F" w:rsidP="0001436A">
      <w:pPr>
        <w:pStyle w:val="Kop1"/>
        <w:rPr>
          <w:sz w:val="28"/>
          <w:szCs w:val="28"/>
        </w:rPr>
      </w:pPr>
      <w:r w:rsidRPr="00DF2ED2">
        <w:rPr>
          <w:sz w:val="28"/>
          <w:szCs w:val="28"/>
        </w:rPr>
        <w:t>Supplementary Data</w:t>
      </w:r>
      <w:r w:rsidR="00DF2ED2" w:rsidRPr="00DF2ED2">
        <w:rPr>
          <w:sz w:val="28"/>
          <w:szCs w:val="28"/>
        </w:rPr>
        <w:t>: Interview guides</w:t>
      </w:r>
    </w:p>
    <w:p w14:paraId="77C1DDE2" w14:textId="0D8C2DD2" w:rsidR="00DF2ED2" w:rsidRPr="00DF2ED2" w:rsidRDefault="00DF2ED2" w:rsidP="00DF2ED2">
      <w:pPr>
        <w:rPr>
          <w:b/>
          <w:bCs/>
        </w:rPr>
      </w:pPr>
      <w:r w:rsidRPr="00DF2ED2">
        <w:rPr>
          <w:b/>
          <w:bCs/>
        </w:rPr>
        <w:t>1.1. Interview guide 1</w:t>
      </w:r>
    </w:p>
    <w:p w14:paraId="194E1E84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Icebreaker: I suggest we do a round where everyone can briefly introduce themselves, stating your name, work setting and relevant work experience.</w:t>
      </w:r>
    </w:p>
    <w:p w14:paraId="64F574AF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Question 1: How do you experience communication between caregivers within your team? </w:t>
      </w:r>
    </w:p>
    <w:p w14:paraId="378A4966" w14:textId="77777777" w:rsidR="00DF2ED2" w:rsidRPr="00226261" w:rsidRDefault="00DF2ED2" w:rsidP="00DF2ED2">
      <w:pPr>
        <w:pStyle w:val="Lijstalinea"/>
        <w:numPr>
          <w:ilvl w:val="0"/>
          <w:numId w:val="20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Good and bad examples?</w:t>
      </w:r>
    </w:p>
    <w:p w14:paraId="4F2E9024" w14:textId="77777777" w:rsidR="00DF2ED2" w:rsidRPr="00226261" w:rsidRDefault="00DF2ED2" w:rsidP="00DF2ED2">
      <w:pPr>
        <w:pStyle w:val="Lijstalinea"/>
        <w:numPr>
          <w:ilvl w:val="0"/>
          <w:numId w:val="20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o do you (still) come into contact with?</w:t>
      </w:r>
    </w:p>
    <w:p w14:paraId="485C96DC" w14:textId="77777777" w:rsidR="00DF2ED2" w:rsidRPr="00226261" w:rsidRDefault="00DF2ED2" w:rsidP="00DF2ED2">
      <w:pPr>
        <w:pStyle w:val="Lijstalinea"/>
        <w:numPr>
          <w:ilvl w:val="0"/>
          <w:numId w:val="20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at tools are used? Role of digitalisation?</w:t>
      </w:r>
    </w:p>
    <w:p w14:paraId="23145156" w14:textId="77777777" w:rsidR="00DF2ED2" w:rsidRPr="00226261" w:rsidRDefault="00DF2ED2" w:rsidP="00DF2ED2">
      <w:pPr>
        <w:pStyle w:val="Lijstalinea"/>
        <w:numPr>
          <w:ilvl w:val="0"/>
          <w:numId w:val="20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How do you communicate with carers outside your team?</w:t>
      </w:r>
    </w:p>
    <w:p w14:paraId="5D811ACB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Question 2: Do you organise team meetings? </w:t>
      </w:r>
    </w:p>
    <w:p w14:paraId="3CEDD3AF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- If yes: </w:t>
      </w:r>
    </w:p>
    <w:p w14:paraId="0ADEB6AC" w14:textId="77777777" w:rsidR="00DF2ED2" w:rsidRPr="00226261" w:rsidRDefault="00DF2ED2" w:rsidP="00DF2ED2">
      <w:pPr>
        <w:pStyle w:val="Lijstalinea"/>
        <w:numPr>
          <w:ilvl w:val="0"/>
          <w:numId w:val="21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How are these conducted? (good/bad example)</w:t>
      </w:r>
    </w:p>
    <w:p w14:paraId="1D128CA6" w14:textId="77777777" w:rsidR="00DF2ED2" w:rsidRPr="00226261" w:rsidRDefault="00DF2ED2" w:rsidP="00DF2ED2">
      <w:pPr>
        <w:pStyle w:val="Lijstalinea"/>
        <w:numPr>
          <w:ilvl w:val="0"/>
          <w:numId w:val="21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at makes your meetings good or bad?</w:t>
      </w:r>
    </w:p>
    <w:p w14:paraId="6BAA7D91" w14:textId="77777777" w:rsidR="00DF2ED2" w:rsidRPr="00226261" w:rsidRDefault="00DF2ED2" w:rsidP="00DF2ED2">
      <w:pPr>
        <w:pStyle w:val="Lijstalinea"/>
        <w:numPr>
          <w:ilvl w:val="0"/>
          <w:numId w:val="21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How often do you meet?</w:t>
      </w:r>
    </w:p>
    <w:p w14:paraId="06A00589" w14:textId="77777777" w:rsidR="00DF2ED2" w:rsidRPr="00226261" w:rsidRDefault="00DF2ED2" w:rsidP="00DF2ED2">
      <w:pPr>
        <w:pStyle w:val="Lijstalinea"/>
        <w:numPr>
          <w:ilvl w:val="0"/>
          <w:numId w:val="21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at methods do you use?</w:t>
      </w:r>
    </w:p>
    <w:p w14:paraId="440114F0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- If no: </w:t>
      </w:r>
    </w:p>
    <w:p w14:paraId="788D0F8E" w14:textId="77777777" w:rsidR="00DF2ED2" w:rsidRPr="00226261" w:rsidRDefault="00DF2ED2" w:rsidP="00DF2ED2">
      <w:pPr>
        <w:pStyle w:val="Lijstalinea"/>
        <w:numPr>
          <w:ilvl w:val="0"/>
          <w:numId w:val="22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at is the reason?</w:t>
      </w:r>
    </w:p>
    <w:p w14:paraId="569AA8A8" w14:textId="77777777" w:rsidR="00DF2ED2" w:rsidRDefault="00DF2ED2" w:rsidP="00DF2ED2">
      <w:pPr>
        <w:pStyle w:val="Lijstalinea"/>
        <w:numPr>
          <w:ilvl w:val="0"/>
          <w:numId w:val="22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Is there an alternative you use? And what?</w:t>
      </w:r>
    </w:p>
    <w:p w14:paraId="0645086E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Question 3: Are there any digital </w:t>
      </w:r>
      <w:r>
        <w:rPr>
          <w:lang w:val="en-GB"/>
        </w:rPr>
        <w:t>meetings</w:t>
      </w:r>
      <w:r w:rsidRPr="00226261">
        <w:rPr>
          <w:lang w:val="en-GB"/>
        </w:rPr>
        <w:t xml:space="preserve"> (can also be answered in question 2)?</w:t>
      </w:r>
    </w:p>
    <w:p w14:paraId="21611DCF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- If yes: </w:t>
      </w:r>
    </w:p>
    <w:p w14:paraId="25C14A5E" w14:textId="77777777" w:rsidR="00DF2ED2" w:rsidRPr="00226261" w:rsidRDefault="00DF2ED2" w:rsidP="00DF2ED2">
      <w:pPr>
        <w:pStyle w:val="Lijstalinea"/>
        <w:numPr>
          <w:ilvl w:val="0"/>
          <w:numId w:val="23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 xml:space="preserve">How are these conducted? (good/bad </w:t>
      </w:r>
      <w:proofErr w:type="spellStart"/>
      <w:r w:rsidRPr="00226261">
        <w:rPr>
          <w:lang w:val="en-GB"/>
        </w:rPr>
        <w:t>vb</w:t>
      </w:r>
      <w:proofErr w:type="spellEnd"/>
      <w:r w:rsidRPr="00226261">
        <w:rPr>
          <w:lang w:val="en-GB"/>
        </w:rPr>
        <w:t>)</w:t>
      </w:r>
    </w:p>
    <w:p w14:paraId="034ECC86" w14:textId="77777777" w:rsidR="00DF2ED2" w:rsidRPr="00226261" w:rsidRDefault="00DF2ED2" w:rsidP="00DF2ED2">
      <w:pPr>
        <w:pStyle w:val="Lijstalinea"/>
        <w:numPr>
          <w:ilvl w:val="0"/>
          <w:numId w:val="23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 xml:space="preserve">What makes your </w:t>
      </w:r>
      <w:r>
        <w:rPr>
          <w:lang w:val="en-GB"/>
        </w:rPr>
        <w:t>meetings</w:t>
      </w:r>
      <w:r w:rsidRPr="00226261">
        <w:rPr>
          <w:lang w:val="en-GB"/>
        </w:rPr>
        <w:t xml:space="preserve"> good or bad?</w:t>
      </w:r>
    </w:p>
    <w:p w14:paraId="0108D207" w14:textId="77777777" w:rsidR="00DF2ED2" w:rsidRPr="00226261" w:rsidRDefault="00DF2ED2" w:rsidP="00DF2ED2">
      <w:pPr>
        <w:pStyle w:val="Lijstalinea"/>
        <w:numPr>
          <w:ilvl w:val="0"/>
          <w:numId w:val="23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lastRenderedPageBreak/>
        <w:t xml:space="preserve">How often do you </w:t>
      </w:r>
      <w:r>
        <w:rPr>
          <w:lang w:val="en-GB"/>
        </w:rPr>
        <w:t>meet</w:t>
      </w:r>
      <w:r w:rsidRPr="00226261">
        <w:rPr>
          <w:lang w:val="en-GB"/>
        </w:rPr>
        <w:t xml:space="preserve"> digitally?</w:t>
      </w:r>
    </w:p>
    <w:p w14:paraId="4A6E0381" w14:textId="77777777" w:rsidR="00DF2ED2" w:rsidRPr="00226261" w:rsidRDefault="00DF2ED2" w:rsidP="00DF2ED2">
      <w:pPr>
        <w:pStyle w:val="Lijstalinea"/>
        <w:numPr>
          <w:ilvl w:val="0"/>
          <w:numId w:val="23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 xml:space="preserve">What </w:t>
      </w:r>
      <w:r>
        <w:rPr>
          <w:lang w:val="en-GB"/>
        </w:rPr>
        <w:t>meeting</w:t>
      </w:r>
      <w:r w:rsidRPr="00226261">
        <w:rPr>
          <w:lang w:val="en-GB"/>
        </w:rPr>
        <w:t xml:space="preserve"> methods do you use?</w:t>
      </w:r>
    </w:p>
    <w:p w14:paraId="798935BC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 xml:space="preserve">- If no: </w:t>
      </w:r>
    </w:p>
    <w:p w14:paraId="1FDF5E24" w14:textId="77777777" w:rsidR="00DF2ED2" w:rsidRPr="00226261" w:rsidRDefault="00DF2ED2" w:rsidP="00DF2ED2">
      <w:pPr>
        <w:pStyle w:val="Lijstalinea"/>
        <w:numPr>
          <w:ilvl w:val="0"/>
          <w:numId w:val="24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What is the reason?</w:t>
      </w:r>
    </w:p>
    <w:p w14:paraId="572B53D5" w14:textId="77777777" w:rsidR="00DF2ED2" w:rsidRDefault="00DF2ED2" w:rsidP="00DF2ED2">
      <w:pPr>
        <w:pStyle w:val="Lijstalinea"/>
        <w:numPr>
          <w:ilvl w:val="0"/>
          <w:numId w:val="24"/>
        </w:numPr>
        <w:spacing w:before="0" w:after="160" w:line="259" w:lineRule="auto"/>
        <w:rPr>
          <w:lang w:val="en-GB"/>
        </w:rPr>
      </w:pPr>
      <w:r w:rsidRPr="00226261">
        <w:rPr>
          <w:lang w:val="en-GB"/>
        </w:rPr>
        <w:t>Is there an alternative you use? And what?</w:t>
      </w:r>
    </w:p>
    <w:p w14:paraId="343BFA88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Question 4: How is information sharing within your team?</w:t>
      </w:r>
    </w:p>
    <w:p w14:paraId="7C06F950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With other practices or organisations</w:t>
      </w:r>
    </w:p>
    <w:p w14:paraId="32975DF6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Role of technology/digitisation</w:t>
      </w:r>
    </w:p>
    <w:p w14:paraId="73FC6F6B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Question 5: How do you see the relationship between interprofessional collaboration and quality of care?</w:t>
      </w:r>
    </w:p>
    <w:p w14:paraId="364B5FE5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Positive and negative examples.</w:t>
      </w:r>
    </w:p>
    <w:p w14:paraId="04AAB022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How can collaboration improve quality in care?</w:t>
      </w:r>
    </w:p>
    <w:p w14:paraId="2333B6F6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Question 6: What implementations or interventions have led to improvements in your collaboration?</w:t>
      </w:r>
    </w:p>
    <w:p w14:paraId="11FEAE19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Interventions on information sharing, communication, coordination,...</w:t>
      </w:r>
    </w:p>
    <w:p w14:paraId="7269A76E" w14:textId="77777777" w:rsidR="00DF2ED2" w:rsidRPr="00226261" w:rsidRDefault="00DF2ED2" w:rsidP="00DF2ED2">
      <w:pPr>
        <w:rPr>
          <w:lang w:val="en-GB"/>
        </w:rPr>
      </w:pPr>
      <w:r w:rsidRPr="00226261">
        <w:rPr>
          <w:lang w:val="en-GB"/>
        </w:rPr>
        <w:t>- What makes your collaboration good or bad?</w:t>
      </w:r>
    </w:p>
    <w:p w14:paraId="55C684EA" w14:textId="499C0B80" w:rsidR="00DF2ED2" w:rsidRDefault="00DF2ED2" w:rsidP="00DF2ED2">
      <w:pPr>
        <w:rPr>
          <w:b/>
          <w:bCs/>
        </w:rPr>
      </w:pPr>
      <w:r w:rsidRPr="00DF2ED2">
        <w:rPr>
          <w:b/>
          <w:bCs/>
        </w:rPr>
        <w:t>1.2. Interview guide 2</w:t>
      </w:r>
    </w:p>
    <w:p w14:paraId="0D64984A" w14:textId="77777777" w:rsidR="00DF2ED2" w:rsidRPr="003D0299" w:rsidRDefault="00DF2ED2" w:rsidP="00DF2ED2">
      <w:pPr>
        <w:pStyle w:val="Default"/>
        <w:rPr>
          <w:color w:val="2E5395"/>
          <w:sz w:val="20"/>
          <w:szCs w:val="20"/>
          <w:lang w:val="en-GB"/>
        </w:rPr>
      </w:pPr>
      <w:r w:rsidRPr="003D0299">
        <w:rPr>
          <w:b/>
          <w:bCs/>
          <w:color w:val="2E5395"/>
          <w:sz w:val="20"/>
          <w:szCs w:val="20"/>
          <w:lang w:val="en-GB"/>
        </w:rPr>
        <w:t>Opening</w:t>
      </w:r>
    </w:p>
    <w:p w14:paraId="6733184F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2E388F34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>Would you like to introduce yourself briefly? What is your position within your organisation and in what way did you become involved in this collaborative initiative?</w:t>
      </w:r>
    </w:p>
    <w:p w14:paraId="4ADA8512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3C2FF2CF" w14:textId="77777777" w:rsidR="00DF2ED2" w:rsidRPr="003D0299" w:rsidRDefault="00DF2ED2" w:rsidP="00DF2ED2">
      <w:pPr>
        <w:pStyle w:val="Default"/>
        <w:rPr>
          <w:color w:val="2E5395"/>
          <w:sz w:val="20"/>
          <w:szCs w:val="20"/>
          <w:lang w:val="en-GB"/>
        </w:rPr>
      </w:pPr>
      <w:r w:rsidRPr="003D0299">
        <w:rPr>
          <w:b/>
          <w:bCs/>
          <w:color w:val="2E5395"/>
          <w:sz w:val="20"/>
          <w:szCs w:val="20"/>
          <w:lang w:val="en-GB"/>
        </w:rPr>
        <w:t>Establishment of your organisation</w:t>
      </w:r>
    </w:p>
    <w:p w14:paraId="1682BEED" w14:textId="77777777" w:rsidR="00DF2ED2" w:rsidRPr="003D0299" w:rsidRDefault="00DF2ED2" w:rsidP="00DF2ED2">
      <w:pPr>
        <w:pStyle w:val="Default"/>
        <w:spacing w:after="16"/>
        <w:rPr>
          <w:sz w:val="20"/>
          <w:szCs w:val="20"/>
          <w:lang w:val="en-GB"/>
        </w:rPr>
      </w:pPr>
    </w:p>
    <w:p w14:paraId="30E347C4" w14:textId="77777777" w:rsidR="00DF2ED2" w:rsidRPr="003D0299" w:rsidRDefault="00DF2ED2" w:rsidP="00DF2ED2">
      <w:pPr>
        <w:pStyle w:val="Default"/>
        <w:spacing w:after="16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>How did you come up with the idea of working together in this way? From where is this initiative being organised?</w:t>
      </w:r>
    </w:p>
    <w:p w14:paraId="1A44F07D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61CAAD6C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Which objectives are already being achieved at the moment? Which objectives would you like to achieve in the future? </w:t>
      </w:r>
    </w:p>
    <w:p w14:paraId="376BE30C" w14:textId="77777777" w:rsidR="00DF2ED2" w:rsidRPr="003D0299" w:rsidRDefault="00DF2ED2" w:rsidP="00DF2ED2">
      <w:pPr>
        <w:pStyle w:val="Default"/>
        <w:numPr>
          <w:ilvl w:val="0"/>
          <w:numId w:val="25"/>
        </w:numPr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>Are you getting enough resources from the government?</w:t>
      </w:r>
    </w:p>
    <w:p w14:paraId="40F222E5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2431755F" w14:textId="77777777" w:rsidR="00DF2ED2" w:rsidRPr="003D0299" w:rsidRDefault="00DF2ED2" w:rsidP="00DF2ED2">
      <w:pPr>
        <w:pStyle w:val="Default"/>
        <w:rPr>
          <w:color w:val="2E5395"/>
          <w:sz w:val="20"/>
          <w:szCs w:val="20"/>
          <w:lang w:val="en-GB"/>
        </w:rPr>
      </w:pPr>
      <w:r w:rsidRPr="003D0299">
        <w:rPr>
          <w:b/>
          <w:bCs/>
          <w:color w:val="2E5395"/>
          <w:sz w:val="20"/>
          <w:szCs w:val="20"/>
          <w:lang w:val="en-GB"/>
        </w:rPr>
        <w:t>Functioning of the organisation</w:t>
      </w:r>
    </w:p>
    <w:p w14:paraId="1870909C" w14:textId="77777777" w:rsidR="00DF2ED2" w:rsidRPr="003D0299" w:rsidRDefault="00DF2ED2" w:rsidP="00DF2ED2">
      <w:pPr>
        <w:pStyle w:val="Default"/>
        <w:spacing w:after="16"/>
        <w:rPr>
          <w:sz w:val="20"/>
          <w:szCs w:val="20"/>
          <w:lang w:val="en-GB"/>
        </w:rPr>
      </w:pPr>
    </w:p>
    <w:p w14:paraId="31687502" w14:textId="77777777" w:rsidR="00DF2ED2" w:rsidRPr="003D0299" w:rsidRDefault="00DF2ED2" w:rsidP="00DF2ED2">
      <w:pPr>
        <w:pStyle w:val="Default"/>
        <w:spacing w:after="16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Is there a collaboration between primary care and secondary care? How does this collaboration work? </w:t>
      </w:r>
    </w:p>
    <w:p w14:paraId="0F5D9A62" w14:textId="77777777" w:rsidR="00DF2ED2" w:rsidRPr="003D0299" w:rsidRDefault="00DF2ED2" w:rsidP="00DF2ED2">
      <w:pPr>
        <w:pStyle w:val="Default"/>
        <w:numPr>
          <w:ilvl w:val="0"/>
          <w:numId w:val="25"/>
        </w:numPr>
        <w:spacing w:after="18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>How do you experience interprofessional collaboration within your organisation</w:t>
      </w:r>
    </w:p>
    <w:p w14:paraId="14F84E1D" w14:textId="77777777" w:rsidR="00DF2ED2" w:rsidRPr="003D0299" w:rsidRDefault="00DF2ED2" w:rsidP="00DF2ED2">
      <w:pPr>
        <w:pStyle w:val="Default"/>
        <w:numPr>
          <w:ilvl w:val="0"/>
          <w:numId w:val="25"/>
        </w:numPr>
        <w:spacing w:after="18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How does your organisation adapt to (demographic) changes and evolutions in the neighbourhoods/environment/population? </w:t>
      </w:r>
    </w:p>
    <w:p w14:paraId="14D95DF8" w14:textId="77777777" w:rsidR="00DF2ED2" w:rsidRPr="003D0299" w:rsidRDefault="00DF2ED2" w:rsidP="00DF2ED2">
      <w:pPr>
        <w:pStyle w:val="Default"/>
        <w:spacing w:after="18"/>
        <w:rPr>
          <w:sz w:val="20"/>
          <w:szCs w:val="20"/>
          <w:lang w:val="en-GB"/>
        </w:rPr>
      </w:pPr>
    </w:p>
    <w:p w14:paraId="71F6A5BE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lastRenderedPageBreak/>
        <w:t xml:space="preserve">How does this collaboration work in concrete terms? </w:t>
      </w:r>
    </w:p>
    <w:p w14:paraId="1E416223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In what way are decisions made? </w:t>
      </w:r>
    </w:p>
    <w:p w14:paraId="4D5E92C9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How do </w:t>
      </w:r>
      <w:r>
        <w:rPr>
          <w:sz w:val="20"/>
          <w:szCs w:val="20"/>
          <w:lang w:val="en-GB"/>
        </w:rPr>
        <w:t>team meetings</w:t>
      </w:r>
      <w:r w:rsidRPr="003D0299">
        <w:rPr>
          <w:sz w:val="20"/>
          <w:szCs w:val="20"/>
          <w:lang w:val="en-GB"/>
        </w:rPr>
        <w:t xml:space="preserve"> take place? What does such a meeting look like? </w:t>
      </w:r>
    </w:p>
    <w:p w14:paraId="4031FA18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585432B9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What does ideal care for clients look like for you? </w:t>
      </w:r>
    </w:p>
    <w:p w14:paraId="312AD267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What is needed to obtain this ideal care? </w:t>
      </w:r>
    </w:p>
    <w:p w14:paraId="52D6822C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 xml:space="preserve">What makes it difficult? What are the weaknesses of this interprofessional collaboration? What is currently not going well and needs to change to improve care for clients? </w:t>
      </w:r>
    </w:p>
    <w:p w14:paraId="0A4CBA23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  <w:r w:rsidRPr="003D0299">
        <w:rPr>
          <w:sz w:val="20"/>
          <w:szCs w:val="20"/>
          <w:lang w:val="en-GB"/>
        </w:rPr>
        <w:t>What are favourable factors? What are the strengths of this interprofessional collaboration? What is already going well and would you like to maintain?</w:t>
      </w:r>
    </w:p>
    <w:p w14:paraId="3C8D96A0" w14:textId="77777777" w:rsidR="00DF2ED2" w:rsidRPr="003D0299" w:rsidRDefault="00DF2ED2" w:rsidP="00DF2ED2">
      <w:pPr>
        <w:pStyle w:val="Default"/>
        <w:rPr>
          <w:sz w:val="20"/>
          <w:szCs w:val="20"/>
          <w:lang w:val="en-GB"/>
        </w:rPr>
      </w:pPr>
    </w:p>
    <w:p w14:paraId="1ED83DA9" w14:textId="77777777" w:rsidR="00DF2ED2" w:rsidRPr="003D0299" w:rsidRDefault="00DF2ED2" w:rsidP="00DF2ED2">
      <w:pPr>
        <w:rPr>
          <w:rFonts w:ascii="Verdana" w:hAnsi="Verdana" w:cs="Verdana"/>
          <w:b/>
          <w:bCs/>
          <w:color w:val="2E5395"/>
          <w:sz w:val="20"/>
          <w:szCs w:val="20"/>
          <w:lang w:val="en-GB"/>
        </w:rPr>
      </w:pPr>
      <w:r w:rsidRPr="003D0299">
        <w:rPr>
          <w:rFonts w:ascii="Verdana" w:hAnsi="Verdana" w:cs="Verdana"/>
          <w:b/>
          <w:bCs/>
          <w:color w:val="2E5395"/>
          <w:sz w:val="20"/>
          <w:szCs w:val="20"/>
          <w:lang w:val="en-GB"/>
        </w:rPr>
        <w:t>Round-up</w:t>
      </w:r>
    </w:p>
    <w:p w14:paraId="68C24573" w14:textId="77777777" w:rsidR="00DF2ED2" w:rsidRPr="003D0299" w:rsidRDefault="00DF2ED2" w:rsidP="00DF2ED2">
      <w:pPr>
        <w:rPr>
          <w:lang w:val="en-GB"/>
        </w:rPr>
      </w:pPr>
      <w:r w:rsidRPr="003D0299">
        <w:rPr>
          <w:rFonts w:ascii="Verdana" w:hAnsi="Verdana" w:cs="Verdana"/>
          <w:color w:val="000000"/>
          <w:sz w:val="20"/>
          <w:szCs w:val="20"/>
          <w:lang w:val="en-GB"/>
        </w:rPr>
        <w:t>Which three factors could improve collaboration in the future?</w:t>
      </w:r>
    </w:p>
    <w:p w14:paraId="0271FF40" w14:textId="32CF67E2" w:rsidR="00DF2ED2" w:rsidRDefault="00DF2ED2" w:rsidP="00DF2ED2">
      <w:pPr>
        <w:rPr>
          <w:b/>
          <w:bCs/>
        </w:rPr>
      </w:pPr>
      <w:r>
        <w:rPr>
          <w:b/>
          <w:bCs/>
        </w:rPr>
        <w:t>1.3. Interview guide 3</w:t>
      </w:r>
    </w:p>
    <w:p w14:paraId="0678D91F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Icebreaker: I suggest we do a round where everyone can briefly introduce themselves, stating your name, position/role within your work setting and work experience.</w:t>
      </w:r>
    </w:p>
    <w:p w14:paraId="652E3DFF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1. How is your teamwork structured?</w:t>
      </w:r>
    </w:p>
    <w:p w14:paraId="3A0D4145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Who takes on which roles/tasks (go deeper into role division)</w:t>
      </w:r>
    </w:p>
    <w:p w14:paraId="298DC18B" w14:textId="77777777" w:rsidR="00DF2ED2" w:rsidRPr="00E70B2D" w:rsidRDefault="00DF2ED2" w:rsidP="00DF2ED2">
      <w:pPr>
        <w:pStyle w:val="Lijstalinea"/>
        <w:numPr>
          <w:ilvl w:val="0"/>
          <w:numId w:val="26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 xml:space="preserve">How is this agreed upon? How are your roles defined/adjusted? </w:t>
      </w:r>
    </w:p>
    <w:p w14:paraId="3E46C44B" w14:textId="77777777" w:rsidR="00DF2ED2" w:rsidRPr="00E70B2D" w:rsidRDefault="00DF2ED2" w:rsidP="00DF2ED2">
      <w:pPr>
        <w:pStyle w:val="Lijstalinea"/>
        <w:numPr>
          <w:ilvl w:val="0"/>
          <w:numId w:val="26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about team arrangements in general? How does that function?</w:t>
      </w:r>
    </w:p>
    <w:p w14:paraId="3BE54012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Looking at the beginning of your teamwork and now, how has your teamwork evolved in that time span?</w:t>
      </w:r>
    </w:p>
    <w:p w14:paraId="64D7CFAC" w14:textId="77777777" w:rsidR="00DF2ED2" w:rsidRPr="00E70B2D" w:rsidRDefault="00DF2ED2" w:rsidP="00DF2ED2">
      <w:pPr>
        <w:pStyle w:val="Lijstalinea"/>
        <w:numPr>
          <w:ilvl w:val="0"/>
          <w:numId w:val="27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 xml:space="preserve">How did you arrive at the current team functioning? </w:t>
      </w:r>
    </w:p>
    <w:p w14:paraId="4646F138" w14:textId="77777777" w:rsidR="00DF2ED2" w:rsidRPr="00E70B2D" w:rsidRDefault="00DF2ED2" w:rsidP="00DF2ED2">
      <w:pPr>
        <w:pStyle w:val="Lijstalinea"/>
        <w:numPr>
          <w:ilvl w:val="0"/>
          <w:numId w:val="27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How does a change in the composition of your team happen?</w:t>
      </w:r>
    </w:p>
    <w:p w14:paraId="2AA0D53A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2. From what shared objective did you make the decision to work together as a team? </w:t>
      </w:r>
    </w:p>
    <w:p w14:paraId="7720CA6A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Does your team have a "mission statement"? </w:t>
      </w:r>
    </w:p>
    <w:p w14:paraId="40023520" w14:textId="77777777" w:rsidR="00DF2ED2" w:rsidRPr="00E70B2D" w:rsidRDefault="00DF2ED2" w:rsidP="00DF2ED2">
      <w:pPr>
        <w:pStyle w:val="Lijstalinea"/>
        <w:numPr>
          <w:ilvl w:val="0"/>
          <w:numId w:val="28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Is this objective/mission explicit or implicit?</w:t>
      </w:r>
    </w:p>
    <w:p w14:paraId="2FBCE6C4" w14:textId="77777777" w:rsidR="00DF2ED2" w:rsidRPr="00E70B2D" w:rsidRDefault="00DF2ED2" w:rsidP="00DF2ED2">
      <w:pPr>
        <w:pStyle w:val="Lijstalinea"/>
        <w:numPr>
          <w:ilvl w:val="0"/>
          <w:numId w:val="28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Is this something changeable? Is there e.g. a fixed moment to reflect on it, or a meeting to review it?</w:t>
      </w:r>
    </w:p>
    <w:p w14:paraId="7CEDB462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To what extent do you achieve this objective?</w:t>
      </w:r>
    </w:p>
    <w:p w14:paraId="462E02DF" w14:textId="77777777" w:rsidR="00DF2ED2" w:rsidRPr="00E70B2D" w:rsidRDefault="00DF2ED2" w:rsidP="00DF2ED2">
      <w:pPr>
        <w:pStyle w:val="Lijstalinea"/>
        <w:numPr>
          <w:ilvl w:val="0"/>
          <w:numId w:val="29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contributes to this?</w:t>
      </w:r>
    </w:p>
    <w:p w14:paraId="6E30F4CF" w14:textId="77777777" w:rsidR="00DF2ED2" w:rsidRPr="00E70B2D" w:rsidRDefault="00DF2ED2" w:rsidP="00DF2ED2">
      <w:pPr>
        <w:pStyle w:val="Lijstalinea"/>
        <w:numPr>
          <w:ilvl w:val="0"/>
          <w:numId w:val="29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makes it difficult?</w:t>
      </w:r>
    </w:p>
    <w:p w14:paraId="672C9432" w14:textId="77777777" w:rsidR="00DF2ED2" w:rsidRPr="00E70B2D" w:rsidRDefault="00DF2ED2" w:rsidP="00DF2ED2">
      <w:pPr>
        <w:rPr>
          <w:lang w:val="en-GB"/>
        </w:rPr>
      </w:pPr>
      <w:r>
        <w:rPr>
          <w:lang w:val="en-GB"/>
        </w:rPr>
        <w:t>Ask some questions on c</w:t>
      </w:r>
      <w:r w:rsidRPr="00E70B2D">
        <w:rPr>
          <w:lang w:val="en-GB"/>
        </w:rPr>
        <w:t xml:space="preserve">are substitution, working groups (how established, autonomy?) </w:t>
      </w:r>
    </w:p>
    <w:p w14:paraId="343E2AB1" w14:textId="77777777" w:rsidR="00DF2ED2" w:rsidRPr="00E70B2D" w:rsidRDefault="00DF2ED2" w:rsidP="00DF2ED2">
      <w:pPr>
        <w:rPr>
          <w:lang w:val="en-GB"/>
        </w:rPr>
      </w:pPr>
      <w:r>
        <w:rPr>
          <w:lang w:val="en-GB"/>
        </w:rPr>
        <w:t>And also e</w:t>
      </w:r>
      <w:r w:rsidRPr="00E70B2D">
        <w:rPr>
          <w:lang w:val="en-GB"/>
        </w:rPr>
        <w:t>xecutive board and board of directors, policy plan</w:t>
      </w:r>
      <w:r>
        <w:rPr>
          <w:lang w:val="en-GB"/>
        </w:rPr>
        <w:t xml:space="preserve">,… </w:t>
      </w:r>
    </w:p>
    <w:p w14:paraId="4FF88AB0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3. How is</w:t>
      </w:r>
      <w:r>
        <w:rPr>
          <w:lang w:val="en-GB"/>
        </w:rPr>
        <w:t xml:space="preserve"> the collaboration </w:t>
      </w:r>
      <w:r w:rsidRPr="00E70B2D">
        <w:rPr>
          <w:lang w:val="en-GB"/>
        </w:rPr>
        <w:t>within your team?</w:t>
      </w:r>
    </w:p>
    <w:p w14:paraId="0CED593B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lastRenderedPageBreak/>
        <w:t xml:space="preserve">- In what way do you communicate? Tools? </w:t>
      </w:r>
    </w:p>
    <w:p w14:paraId="0884F75E" w14:textId="77777777" w:rsidR="00DF2ED2" w:rsidRPr="00E70B2D" w:rsidRDefault="00DF2ED2" w:rsidP="00DF2ED2">
      <w:pPr>
        <w:pStyle w:val="Lijstalinea"/>
        <w:numPr>
          <w:ilvl w:val="0"/>
          <w:numId w:val="30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goes well - less well - why?</w:t>
      </w:r>
    </w:p>
    <w:p w14:paraId="701276D6" w14:textId="77777777" w:rsidR="00DF2ED2" w:rsidRPr="00E70B2D" w:rsidRDefault="00DF2ED2" w:rsidP="00DF2ED2">
      <w:pPr>
        <w:pStyle w:val="Lijstalinea"/>
        <w:numPr>
          <w:ilvl w:val="0"/>
          <w:numId w:val="30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Electronic file, telephone,...</w:t>
      </w:r>
    </w:p>
    <w:p w14:paraId="0F65D799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How do you exchange data (role of technology)?  </w:t>
      </w:r>
    </w:p>
    <w:p w14:paraId="510CB2C4" w14:textId="77777777" w:rsidR="00DF2ED2" w:rsidRPr="00E70B2D" w:rsidRDefault="00DF2ED2" w:rsidP="00DF2ED2">
      <w:pPr>
        <w:pStyle w:val="Lijstalinea"/>
        <w:numPr>
          <w:ilvl w:val="0"/>
          <w:numId w:val="31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(digital) consultation moments?</w:t>
      </w:r>
    </w:p>
    <w:p w14:paraId="6F32ED28" w14:textId="77777777" w:rsidR="00DF2ED2" w:rsidRPr="00E70B2D" w:rsidRDefault="00DF2ED2" w:rsidP="00DF2ED2">
      <w:pPr>
        <w:pStyle w:val="Lijstalinea"/>
        <w:numPr>
          <w:ilvl w:val="0"/>
          <w:numId w:val="31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do such consultation moments entail and how are they conducted?</w:t>
      </w:r>
    </w:p>
    <w:p w14:paraId="0FC0FD36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What needs to change/is needed to improve communication within your team? </w:t>
      </w:r>
    </w:p>
    <w:p w14:paraId="79BEC6D2" w14:textId="77777777" w:rsidR="00DF2ED2" w:rsidRDefault="00DF2ED2" w:rsidP="00DF2ED2">
      <w:pPr>
        <w:rPr>
          <w:lang w:val="en-GB"/>
        </w:rPr>
      </w:pPr>
      <w:r w:rsidRPr="00E70B2D">
        <w:rPr>
          <w:lang w:val="en-GB"/>
        </w:rPr>
        <w:t>If we look at this a little more broadly and include caregivers outside your regular team.</w:t>
      </w:r>
    </w:p>
    <w:p w14:paraId="26DE6E10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4. How is your collaboration with care</w:t>
      </w:r>
      <w:r>
        <w:rPr>
          <w:lang w:val="en-GB"/>
        </w:rPr>
        <w:t>givers</w:t>
      </w:r>
      <w:r w:rsidRPr="00E70B2D">
        <w:rPr>
          <w:lang w:val="en-GB"/>
        </w:rPr>
        <w:t xml:space="preserve"> outside your team going?</w:t>
      </w:r>
    </w:p>
    <w:p w14:paraId="3E311462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What goes well - What goes less well - Why?</w:t>
      </w:r>
    </w:p>
    <w:p w14:paraId="7BE7D2C2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How do you exchange data (role of technology)?  </w:t>
      </w:r>
    </w:p>
    <w:p w14:paraId="078D508B" w14:textId="77777777" w:rsidR="00DF2ED2" w:rsidRPr="00E70B2D" w:rsidRDefault="00DF2ED2" w:rsidP="00DF2ED2">
      <w:pPr>
        <w:pStyle w:val="Lijstalinea"/>
        <w:numPr>
          <w:ilvl w:val="1"/>
          <w:numId w:val="32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(digital) consultation moments?</w:t>
      </w:r>
    </w:p>
    <w:p w14:paraId="5357A5E8" w14:textId="77777777" w:rsidR="00DF2ED2" w:rsidRPr="00E70B2D" w:rsidRDefault="00DF2ED2" w:rsidP="00DF2ED2">
      <w:pPr>
        <w:pStyle w:val="Lijstalinea"/>
        <w:numPr>
          <w:ilvl w:val="1"/>
          <w:numId w:val="32"/>
        </w:numPr>
        <w:spacing w:before="0" w:after="160" w:line="259" w:lineRule="auto"/>
        <w:rPr>
          <w:lang w:val="en-GB"/>
        </w:rPr>
      </w:pPr>
      <w:r w:rsidRPr="00E70B2D">
        <w:rPr>
          <w:lang w:val="en-GB"/>
        </w:rPr>
        <w:t>What do these consultation moments entail and how do they take place?</w:t>
      </w:r>
    </w:p>
    <w:p w14:paraId="6484A513" w14:textId="77777777" w:rsidR="00DF2ED2" w:rsidRDefault="00DF2ED2" w:rsidP="00DF2ED2">
      <w:pPr>
        <w:rPr>
          <w:lang w:val="en-GB"/>
        </w:rPr>
      </w:pPr>
      <w:r w:rsidRPr="00E70B2D">
        <w:rPr>
          <w:lang w:val="en-GB"/>
        </w:rPr>
        <w:t>- What do you need to improve communication with them?</w:t>
      </w:r>
    </w:p>
    <w:p w14:paraId="4FBDA40A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And if we extend this to the patient.</w:t>
      </w:r>
    </w:p>
    <w:p w14:paraId="394B012E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5. How do you coordinate care around the patient and to what extent is the patient involved in this?</w:t>
      </w:r>
    </w:p>
    <w:p w14:paraId="0D790A9F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What goes well - What goes less well - Why?</w:t>
      </w:r>
    </w:p>
    <w:p w14:paraId="77991F1E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How is the patient involved in this coordination?</w:t>
      </w:r>
    </w:p>
    <w:p w14:paraId="484BCC4A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What do you need to improve coordination around and with the patient? </w:t>
      </w:r>
    </w:p>
    <w:p w14:paraId="1EE91F9B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6. What effect does working as an interprofessional team have on the quality/quantity of care?</w:t>
      </w:r>
    </w:p>
    <w:p w14:paraId="706E4649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Positive and negative examples.</w:t>
      </w:r>
    </w:p>
    <w:p w14:paraId="518B5B93" w14:textId="77777777" w:rsidR="00DF2ED2" w:rsidRDefault="00DF2ED2" w:rsidP="00DF2ED2">
      <w:pPr>
        <w:rPr>
          <w:lang w:val="en-GB"/>
        </w:rPr>
      </w:pPr>
      <w:r w:rsidRPr="00E70B2D">
        <w:rPr>
          <w:lang w:val="en-GB"/>
        </w:rPr>
        <w:t>- What makes this form of collaboration improve the quality of care?</w:t>
      </w:r>
    </w:p>
    <w:p w14:paraId="6A44F662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7. What introductions or interventions have led to improvements in your collaboration? (if not listed in the previous questions) </w:t>
      </w:r>
    </w:p>
    <w:p w14:paraId="72AD0196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>- When you hire a new team member, how is he or she incorporated into the group?</w:t>
      </w:r>
    </w:p>
    <w:p w14:paraId="7222DE96" w14:textId="77777777" w:rsidR="00DF2ED2" w:rsidRPr="00E70B2D" w:rsidRDefault="00DF2ED2" w:rsidP="00DF2ED2">
      <w:pPr>
        <w:rPr>
          <w:lang w:val="en-GB"/>
        </w:rPr>
      </w:pPr>
      <w:r w:rsidRPr="00E70B2D">
        <w:rPr>
          <w:lang w:val="en-GB"/>
        </w:rPr>
        <w:t xml:space="preserve">- Interventions on information sharing, communication, coordination,... </w:t>
      </w:r>
    </w:p>
    <w:p w14:paraId="3EC20D83" w14:textId="77777777" w:rsidR="00DF2ED2" w:rsidRPr="00E70B2D" w:rsidRDefault="00DF2ED2" w:rsidP="00DF2ED2">
      <w:pPr>
        <w:rPr>
          <w:lang w:val="en-GB"/>
        </w:rPr>
      </w:pPr>
      <w:r>
        <w:rPr>
          <w:lang w:val="en-GB"/>
        </w:rPr>
        <w:t>Round-up</w:t>
      </w:r>
      <w:r w:rsidRPr="00E70B2D">
        <w:rPr>
          <w:lang w:val="en-GB"/>
        </w:rPr>
        <w:t xml:space="preserve"> </w:t>
      </w:r>
    </w:p>
    <w:p w14:paraId="59D1118E" w14:textId="63E2CBC4" w:rsidR="00DF2ED2" w:rsidRPr="00DF2ED2" w:rsidRDefault="00DF2ED2" w:rsidP="00DF2ED2">
      <w:pPr>
        <w:rPr>
          <w:lang w:val="en-GB"/>
        </w:rPr>
      </w:pPr>
      <w:r w:rsidRPr="00E70B2D">
        <w:rPr>
          <w:lang w:val="en-GB"/>
        </w:rPr>
        <w:lastRenderedPageBreak/>
        <w:t>Give me 1 element needed to improve the communication and coordination of your practice.</w:t>
      </w:r>
    </w:p>
    <w:p w14:paraId="11EC8DA1" w14:textId="03E94594" w:rsidR="00994A3D" w:rsidRPr="00D57623" w:rsidRDefault="00654E8F" w:rsidP="00D57623">
      <w:pPr>
        <w:pStyle w:val="Kop1"/>
      </w:pPr>
      <w:r w:rsidRPr="00994A3D">
        <w:t xml:space="preserve">Supplementary Figures </w:t>
      </w:r>
    </w:p>
    <w:p w14:paraId="3B020E77" w14:textId="22E5663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7623" w:rsidRPr="00D57623">
        <w:rPr>
          <w:rFonts w:cs="Times New Roman"/>
          <w:szCs w:val="24"/>
        </w:rPr>
        <w:t>An overview of the two-year development process of the IPCI-toolkit</w:t>
      </w:r>
      <w:r w:rsidR="00D57623" w:rsidRPr="00D57623">
        <w:rPr>
          <w:rFonts w:cs="Times New Roman"/>
          <w:szCs w:val="24"/>
        </w:rPr>
        <w:t xml:space="preserve"> </w:t>
      </w:r>
      <w:r w:rsidR="00D57623">
        <w:rPr>
          <w:rFonts w:cs="Times New Roman"/>
          <w:szCs w:val="24"/>
        </w:rPr>
        <w:t>.</w:t>
      </w:r>
      <w:r w:rsidR="00D57623">
        <w:rPr>
          <w:noProof/>
        </w:rPr>
        <w:drawing>
          <wp:inline distT="0" distB="0" distL="0" distR="0" wp14:anchorId="1C37CD9D" wp14:editId="23D7B0F7">
            <wp:extent cx="5760720" cy="3158490"/>
            <wp:effectExtent l="0" t="0" r="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6A602A"/>
    <w:multiLevelType w:val="hybridMultilevel"/>
    <w:tmpl w:val="00925558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91A82"/>
    <w:multiLevelType w:val="hybridMultilevel"/>
    <w:tmpl w:val="58983700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B591C"/>
    <w:multiLevelType w:val="hybridMultilevel"/>
    <w:tmpl w:val="EEFA7D7A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B4F2E"/>
    <w:multiLevelType w:val="hybridMultilevel"/>
    <w:tmpl w:val="95CE9D60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767E7"/>
    <w:multiLevelType w:val="hybridMultilevel"/>
    <w:tmpl w:val="9FE45B4E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C76226"/>
    <w:multiLevelType w:val="hybridMultilevel"/>
    <w:tmpl w:val="2A542B00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2026D6"/>
    <w:multiLevelType w:val="hybridMultilevel"/>
    <w:tmpl w:val="467C8DFE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3264FE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C4116"/>
    <w:multiLevelType w:val="hybridMultilevel"/>
    <w:tmpl w:val="2834D5AE"/>
    <w:lvl w:ilvl="0" w:tplc="0813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2" w15:restartNumberingAfterBreak="0">
    <w:nsid w:val="39D4455D"/>
    <w:multiLevelType w:val="hybridMultilevel"/>
    <w:tmpl w:val="CB0ADE8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FA10AC"/>
    <w:multiLevelType w:val="hybridMultilevel"/>
    <w:tmpl w:val="76DA1BE8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566C4"/>
    <w:multiLevelType w:val="hybridMultilevel"/>
    <w:tmpl w:val="7668143E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B0367E"/>
    <w:multiLevelType w:val="hybridMultilevel"/>
    <w:tmpl w:val="8668E43A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7926368"/>
    <w:multiLevelType w:val="hybridMultilevel"/>
    <w:tmpl w:val="B1349ADC"/>
    <w:lvl w:ilvl="0" w:tplc="F3EEA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2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468429017">
    <w:abstractNumId w:val="13"/>
  </w:num>
  <w:num w:numId="21" w16cid:durableId="840774622">
    <w:abstractNumId w:val="4"/>
  </w:num>
  <w:num w:numId="22" w16cid:durableId="193078229">
    <w:abstractNumId w:val="14"/>
  </w:num>
  <w:num w:numId="23" w16cid:durableId="1692873834">
    <w:abstractNumId w:val="3"/>
  </w:num>
  <w:num w:numId="24" w16cid:durableId="1978103607">
    <w:abstractNumId w:val="19"/>
  </w:num>
  <w:num w:numId="25" w16cid:durableId="745348644">
    <w:abstractNumId w:val="11"/>
  </w:num>
  <w:num w:numId="26" w16cid:durableId="74937455">
    <w:abstractNumId w:val="1"/>
  </w:num>
  <w:num w:numId="27" w16cid:durableId="338433826">
    <w:abstractNumId w:val="6"/>
  </w:num>
  <w:num w:numId="28" w16cid:durableId="532033753">
    <w:abstractNumId w:val="15"/>
  </w:num>
  <w:num w:numId="29" w16cid:durableId="769811131">
    <w:abstractNumId w:val="5"/>
  </w:num>
  <w:num w:numId="30" w16cid:durableId="2017877940">
    <w:abstractNumId w:val="10"/>
  </w:num>
  <w:num w:numId="31" w16cid:durableId="1517307719">
    <w:abstractNumId w:val="9"/>
  </w:num>
  <w:num w:numId="32" w16cid:durableId="5437587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623"/>
    <w:rsid w:val="00DB59C3"/>
    <w:rsid w:val="00DC259A"/>
    <w:rsid w:val="00DE23E8"/>
    <w:rsid w:val="00DF2ED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DF2ED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48</Words>
  <Characters>5556</Characters>
  <Application>Microsoft Office Word</Application>
  <DocSecurity>4</DocSecurity>
  <Lines>123</Lines>
  <Paragraphs>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hammedmustafa.sirimsi@hotmail.com</cp:lastModifiedBy>
  <cp:revision>2</cp:revision>
  <cp:lastPrinted>2013-10-03T12:51:00Z</cp:lastPrinted>
  <dcterms:created xsi:type="dcterms:W3CDTF">2023-01-09T16:45:00Z</dcterms:created>
  <dcterms:modified xsi:type="dcterms:W3CDTF">2023-01-0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d1a460601e4e59e239219d818bf93c65aa24c36f379fca484d19a1c27f63c15</vt:lpwstr>
  </property>
</Properties>
</file>